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5EE" w:rsidRDefault="002C55EE" w:rsidP="002C55E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Pr="0058277F" w:rsidRDefault="002C55EE" w:rsidP="002C55E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634045">
        <w:rPr>
          <w:rFonts w:ascii="Times New Roman" w:hAnsi="Times New Roman" w:cs="Times New Roman"/>
          <w:b/>
          <w:color w:val="000000" w:themeColor="text1"/>
        </w:rPr>
        <w:t>Additional file</w:t>
      </w:r>
      <w:r>
        <w:rPr>
          <w:rFonts w:ascii="Times New Roman" w:hAnsi="Times New Roman" w:cs="Times New Roman"/>
          <w:b/>
          <w:color w:val="000000" w:themeColor="text1"/>
        </w:rPr>
        <w:t xml:space="preserve"> 2:</w:t>
      </w:r>
      <w:r w:rsidRPr="0056373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8277F">
        <w:rPr>
          <w:rFonts w:ascii="Times New Roman" w:hAnsi="Times New Roman" w:cs="Times New Roman"/>
          <w:b/>
          <w:color w:val="000000" w:themeColor="text1"/>
        </w:rPr>
        <w:t>Table 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58277F">
        <w:rPr>
          <w:rFonts w:ascii="Times New Roman" w:hAnsi="Times New Roman" w:cs="Times New Roman"/>
          <w:b/>
          <w:color w:val="000000" w:themeColor="text1"/>
        </w:rPr>
        <w:t>.</w:t>
      </w:r>
      <w:r w:rsidRPr="0058277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58277F">
        <w:rPr>
          <w:rFonts w:ascii="Times New Roman" w:hAnsi="Times New Roman" w:cs="Times New Roman"/>
          <w:color w:val="000000" w:themeColor="text1"/>
        </w:rPr>
        <w:t xml:space="preserve">Sequences of </w:t>
      </w:r>
      <w:proofErr w:type="spellStart"/>
      <w:r w:rsidRPr="0058277F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58277F">
        <w:rPr>
          <w:rFonts w:ascii="Times New Roman" w:hAnsi="Times New Roman" w:cs="Times New Roman"/>
          <w:color w:val="000000" w:themeColor="text1"/>
        </w:rPr>
        <w:t>-PCR primers</w:t>
      </w:r>
      <w:r>
        <w:rPr>
          <w:rFonts w:ascii="Times New Roman" w:hAnsi="Times New Roman" w:cs="Times New Roman"/>
          <w:color w:val="000000" w:themeColor="text1"/>
        </w:rPr>
        <w:t>.</w:t>
      </w:r>
      <w:proofErr w:type="gramEnd"/>
    </w:p>
    <w:tbl>
      <w:tblPr>
        <w:tblpPr w:leftFromText="180" w:rightFromText="180" w:vertAnchor="text" w:tblpXSpec="center" w:tblpY="1"/>
        <w:tblOverlap w:val="never"/>
        <w:tblW w:w="8217" w:type="dxa"/>
        <w:tblLook w:val="04A0" w:firstRow="1" w:lastRow="0" w:firstColumn="1" w:lastColumn="0" w:noHBand="0" w:noVBand="1"/>
      </w:tblPr>
      <w:tblGrid>
        <w:gridCol w:w="1555"/>
        <w:gridCol w:w="1559"/>
        <w:gridCol w:w="5103"/>
      </w:tblGrid>
      <w:tr w:rsidR="002C55EE" w:rsidRPr="00423C5F" w:rsidTr="003B71D7">
        <w:trPr>
          <w:trHeight w:hRule="exact" w:val="719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3C5F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55EE" w:rsidRPr="00423C5F" w:rsidRDefault="002C55EE" w:rsidP="003B71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23C5F">
              <w:rPr>
                <w:rFonts w:ascii="Times New Roman" w:hAnsi="Times New Roman" w:cs="Times New Roman"/>
                <w:b/>
                <w:color w:val="000000"/>
              </w:rPr>
              <w:t>Sequences (5'-3')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LINC004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GGCATTGTAGAAAGACTGAGC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TAGCATACGAATTTGGGTGG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GAACGGGAAGCTCACTG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GCCTGCTTCACCACCTTCT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TCGCTTCGGCAGCACATATACT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TGCGTGTCATCCTTGCGCA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TUG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TCCTTGTTTAGTGCATCTTTGCC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TGAGTGGTTATTCTGATAGCCTGC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  <w:color w:val="1A1718"/>
              </w:rPr>
              <w:t>NEAT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GCATACGCAGCAGATCAGCAT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CCCACAATATAGGCATTTACAAG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  <w:color w:val="1A1718"/>
              </w:rPr>
              <w:t>MALAT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CCTAACCAGGCATAACACAGAAT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CGAATGGCTTTGTCTCCGAA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  <w:color w:val="1A1718"/>
              </w:rPr>
              <w:t>BIRC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GCAATGTCTTAGGAAAGGAGATCA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AGAGAAGCAGCCACTGTTACCA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051E14">
              <w:rPr>
                <w:rFonts w:ascii="Times New Roman" w:hAnsi="Times New Roman" w:cs="Times New Roman"/>
                <w:color w:val="FF0000"/>
              </w:rPr>
              <w:t>E-cadher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CGAGAGCTACACGTTCACG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GGGTGTCGAGGGAAAAATAG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051E14">
              <w:rPr>
                <w:rFonts w:ascii="Times New Roman" w:hAnsi="Times New Roman" w:cs="Times New Roman"/>
                <w:color w:val="FF0000"/>
              </w:rPr>
              <w:t>N-cadher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TGCGGTACAGTGTAACTGG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GAAACCGGGCTATCTGCTC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051E14">
              <w:rPr>
                <w:rFonts w:ascii="Times New Roman" w:hAnsi="Times New Roman" w:cs="Times New Roman"/>
                <w:color w:val="FF0000"/>
              </w:rPr>
              <w:t>Viment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AGTCCACTGAGTACCGGAGAC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CATTTCACGCATCTGGCGTTC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CCACGGAGATCATTGCTTTCA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423C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423C5F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C5F">
              <w:rPr>
                <w:rFonts w:ascii="Times New Roman" w:hAnsi="Times New Roman" w:cs="Times New Roman"/>
                <w:color w:val="000000" w:themeColor="text1"/>
              </w:rPr>
              <w:t>AGGTGTATTGACCCATGCTAGAT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SNAI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TCGGAAGCCTAACTACAGCGA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AGATGAGCATTGGCAGCGA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SNAI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CGAACTGGACACACATACAGTG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CTGAGGATCTCTGGTTGTGGT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GATGATGAATGCGAGTCAGATGC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ACAGCAGTGTCTTGTTGTTGT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ZEB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CAAGAGGCGCAAACAAGCC</w:t>
            </w:r>
          </w:p>
        </w:tc>
      </w:tr>
      <w:tr w:rsidR="002C55EE" w:rsidRPr="00423C5F" w:rsidTr="003B71D7">
        <w:trPr>
          <w:trHeight w:hRule="exact" w:val="51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jc w:val="center"/>
              <w:rPr>
                <w:rFonts w:ascii="Times New Roman" w:hAnsi="Times New Roman" w:cs="Times New Roman"/>
              </w:rPr>
            </w:pPr>
            <w:r w:rsidRPr="00BC1B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55EE" w:rsidRPr="00BC1B83" w:rsidRDefault="002C55EE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B83">
              <w:rPr>
                <w:rFonts w:ascii="Times New Roman" w:hAnsi="Times New Roman" w:cs="Times New Roman"/>
                <w:color w:val="000000" w:themeColor="text1"/>
              </w:rPr>
              <w:t>GGTTGGCAATACCGTCATCC</w:t>
            </w:r>
          </w:p>
        </w:tc>
      </w:tr>
    </w:tbl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55EE" w:rsidRDefault="002C55EE" w:rsidP="002C55E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2C55EE" w:rsidSect="00AA2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5EE"/>
    <w:rsid w:val="002C55EE"/>
    <w:rsid w:val="0045231E"/>
    <w:rsid w:val="00505A57"/>
    <w:rsid w:val="007977B8"/>
    <w:rsid w:val="00805527"/>
    <w:rsid w:val="00AF352F"/>
    <w:rsid w:val="00C7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E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2C55EE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E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2C55EE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8-07T11:42:00Z</dcterms:created>
  <dcterms:modified xsi:type="dcterms:W3CDTF">2019-08-07T11:45:00Z</dcterms:modified>
</cp:coreProperties>
</file>